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5AA763" w14:textId="6DBB2FAF" w:rsidR="004E6E96" w:rsidRDefault="00817C9E" w:rsidP="001E318A">
      <w:pPr>
        <w:spacing w:line="360" w:lineRule="auto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bookmarkStart w:id="0" w:name="_GoBack"/>
      <w:bookmarkEnd w:id="0"/>
      <w:r w:rsidRPr="00817C9E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Supplementary Table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1</w:t>
      </w:r>
    </w:p>
    <w:p w14:paraId="684F91FC" w14:textId="77777777" w:rsidR="00817C9E" w:rsidRPr="00F003F4" w:rsidRDefault="00817C9E" w:rsidP="00817C9E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 w:rsidRPr="00F003F4">
        <w:rPr>
          <w:rFonts w:ascii="Times New Roman" w:eastAsia="宋体" w:hAnsi="Times New Roman"/>
          <w:sz w:val="24"/>
          <w:szCs w:val="24"/>
        </w:rPr>
        <w:t>Primer</w:t>
      </w:r>
      <w:r w:rsidRPr="00F003F4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F003F4">
        <w:rPr>
          <w:rFonts w:ascii="Times New Roman" w:eastAsia="宋体" w:hAnsi="Times New Roman"/>
          <w:sz w:val="24"/>
          <w:szCs w:val="24"/>
        </w:rPr>
        <w:t>Sequences</w:t>
      </w:r>
      <w:r w:rsidRPr="00F003F4">
        <w:rPr>
          <w:rFonts w:ascii="Times New Roman" w:eastAsia="宋体" w:hAnsi="Times New Roman" w:hint="eastAsia"/>
          <w:sz w:val="24"/>
          <w:szCs w:val="24"/>
        </w:rPr>
        <w:t>.</w:t>
      </w:r>
    </w:p>
    <w:tbl>
      <w:tblPr>
        <w:tblW w:w="5786" w:type="dxa"/>
        <w:tblInd w:w="145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9"/>
        <w:gridCol w:w="3817"/>
      </w:tblGrid>
      <w:tr w:rsidR="003D1574" w:rsidRPr="003D1574" w14:paraId="001BB167" w14:textId="77777777" w:rsidTr="00534300">
        <w:trPr>
          <w:trHeight w:val="300"/>
        </w:trPr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4840721" w14:textId="77777777" w:rsidR="003D1574" w:rsidRPr="003D1574" w:rsidRDefault="003D1574" w:rsidP="003D1574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D15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38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124631" w14:textId="77777777" w:rsidR="003D1574" w:rsidRPr="003D1574" w:rsidRDefault="003D1574" w:rsidP="003D1574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D15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quence</w:t>
            </w:r>
            <w:r w:rsidRPr="003D15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（</w:t>
            </w:r>
            <w:r w:rsidRPr="003D15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’-3’</w:t>
            </w:r>
            <w:r w:rsidRPr="003D15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3D1574" w:rsidRPr="003D1574" w14:paraId="3D41C83F" w14:textId="77777777" w:rsidTr="00534300">
        <w:trPr>
          <w:trHeight w:val="300"/>
        </w:trPr>
        <w:tc>
          <w:tcPr>
            <w:tcW w:w="1969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4171699A" w14:textId="77777777" w:rsidR="003D1574" w:rsidRPr="003D1574" w:rsidRDefault="003D1574" w:rsidP="003D1574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D15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PDH-F</w:t>
            </w:r>
          </w:p>
        </w:tc>
        <w:tc>
          <w:tcPr>
            <w:tcW w:w="38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ED00BB" w14:textId="77777777" w:rsidR="003D1574" w:rsidRPr="003D1574" w:rsidRDefault="003D1574" w:rsidP="003D1574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D15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CATGACCACAGTCCATGC</w:t>
            </w:r>
          </w:p>
        </w:tc>
      </w:tr>
      <w:tr w:rsidR="003D1574" w:rsidRPr="003D1574" w14:paraId="2BE0EACD" w14:textId="77777777" w:rsidTr="00534300">
        <w:trPr>
          <w:trHeight w:val="300"/>
        </w:trPr>
        <w:tc>
          <w:tcPr>
            <w:tcW w:w="1969" w:type="dxa"/>
            <w:shd w:val="clear" w:color="auto" w:fill="FFFFFF"/>
            <w:vAlign w:val="center"/>
            <w:hideMark/>
          </w:tcPr>
          <w:p w14:paraId="1FABE936" w14:textId="77777777" w:rsidR="003D1574" w:rsidRPr="003D1574" w:rsidRDefault="003D1574" w:rsidP="003D1574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D15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PDH-R</w:t>
            </w:r>
          </w:p>
        </w:tc>
        <w:tc>
          <w:tcPr>
            <w:tcW w:w="3817" w:type="dxa"/>
            <w:noWrap/>
            <w:vAlign w:val="center"/>
            <w:hideMark/>
          </w:tcPr>
          <w:p w14:paraId="211E8BAB" w14:textId="77777777" w:rsidR="003D1574" w:rsidRPr="003D1574" w:rsidRDefault="003D1574" w:rsidP="003D1574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D15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TCAGCTCTGGGATGACCTT</w:t>
            </w:r>
          </w:p>
        </w:tc>
      </w:tr>
      <w:tr w:rsidR="003D1574" w:rsidRPr="003D1574" w14:paraId="3F7D1215" w14:textId="77777777" w:rsidTr="00534300">
        <w:trPr>
          <w:trHeight w:val="300"/>
        </w:trPr>
        <w:tc>
          <w:tcPr>
            <w:tcW w:w="1969" w:type="dxa"/>
            <w:shd w:val="clear" w:color="auto" w:fill="FFFFFF"/>
            <w:vAlign w:val="center"/>
            <w:hideMark/>
          </w:tcPr>
          <w:p w14:paraId="6E9C7F7B" w14:textId="77777777" w:rsidR="003D1574" w:rsidRPr="003D1574" w:rsidRDefault="003D1574" w:rsidP="003D157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1" w:name="OLE_LINK4"/>
            <w:r w:rsidRPr="003D15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S4A6A</w:t>
            </w:r>
            <w:bookmarkEnd w:id="1"/>
            <w:r w:rsidRPr="003D15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F </w:t>
            </w:r>
          </w:p>
        </w:tc>
        <w:tc>
          <w:tcPr>
            <w:tcW w:w="3817" w:type="dxa"/>
            <w:noWrap/>
            <w:vAlign w:val="center"/>
            <w:hideMark/>
          </w:tcPr>
          <w:p w14:paraId="04D376B1" w14:textId="77777777" w:rsidR="003D1574" w:rsidRPr="003D1574" w:rsidRDefault="003D1574" w:rsidP="003D157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D15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ACAACCTGTTCCCAATGA</w:t>
            </w:r>
          </w:p>
        </w:tc>
      </w:tr>
      <w:tr w:rsidR="003D1574" w:rsidRPr="003D1574" w14:paraId="408F5B14" w14:textId="77777777" w:rsidTr="00534300">
        <w:trPr>
          <w:trHeight w:val="300"/>
        </w:trPr>
        <w:tc>
          <w:tcPr>
            <w:tcW w:w="1969" w:type="dxa"/>
            <w:shd w:val="clear" w:color="auto" w:fill="FFFFFF"/>
            <w:vAlign w:val="center"/>
            <w:hideMark/>
          </w:tcPr>
          <w:p w14:paraId="3C2B88CB" w14:textId="77777777" w:rsidR="003D1574" w:rsidRPr="003D1574" w:rsidRDefault="003D1574" w:rsidP="003D157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15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S4A6A-R</w:t>
            </w:r>
          </w:p>
        </w:tc>
        <w:tc>
          <w:tcPr>
            <w:tcW w:w="3817" w:type="dxa"/>
            <w:noWrap/>
            <w:vAlign w:val="center"/>
            <w:hideMark/>
          </w:tcPr>
          <w:p w14:paraId="6D2BB36D" w14:textId="77777777" w:rsidR="003D1574" w:rsidRPr="003D1574" w:rsidRDefault="003D1574" w:rsidP="003D157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D15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AAGGAAGCAGATGCCAAA</w:t>
            </w:r>
          </w:p>
        </w:tc>
      </w:tr>
      <w:tr w:rsidR="003D1574" w:rsidRPr="003D1574" w14:paraId="6695FEF0" w14:textId="77777777" w:rsidTr="00534300">
        <w:trPr>
          <w:trHeight w:val="297"/>
        </w:trPr>
        <w:tc>
          <w:tcPr>
            <w:tcW w:w="1969" w:type="dxa"/>
            <w:shd w:val="clear" w:color="auto" w:fill="FFFFFF"/>
            <w:vAlign w:val="center"/>
            <w:hideMark/>
          </w:tcPr>
          <w:p w14:paraId="56A5D91E" w14:textId="77777777" w:rsidR="003D1574" w:rsidRPr="003D1574" w:rsidRDefault="003D1574" w:rsidP="003D157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15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1QB-F</w:t>
            </w:r>
          </w:p>
        </w:tc>
        <w:tc>
          <w:tcPr>
            <w:tcW w:w="3817" w:type="dxa"/>
            <w:noWrap/>
            <w:vAlign w:val="center"/>
            <w:hideMark/>
          </w:tcPr>
          <w:p w14:paraId="33873F59" w14:textId="77777777" w:rsidR="003D1574" w:rsidRPr="003D1574" w:rsidRDefault="003D1574" w:rsidP="003D157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15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GAGAGAAAGGGCTTCCAG</w:t>
            </w:r>
          </w:p>
        </w:tc>
      </w:tr>
      <w:tr w:rsidR="003D1574" w:rsidRPr="003D1574" w14:paraId="78DD64B6" w14:textId="77777777" w:rsidTr="00534300">
        <w:trPr>
          <w:trHeight w:val="300"/>
        </w:trPr>
        <w:tc>
          <w:tcPr>
            <w:tcW w:w="1969" w:type="dxa"/>
            <w:shd w:val="clear" w:color="auto" w:fill="FFFFFF"/>
            <w:vAlign w:val="center"/>
            <w:hideMark/>
          </w:tcPr>
          <w:p w14:paraId="23623394" w14:textId="77777777" w:rsidR="003D1574" w:rsidRPr="003D1574" w:rsidRDefault="003D1574" w:rsidP="003D157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15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1QB-R</w:t>
            </w:r>
          </w:p>
        </w:tc>
        <w:tc>
          <w:tcPr>
            <w:tcW w:w="3817" w:type="dxa"/>
            <w:noWrap/>
            <w:vAlign w:val="center"/>
            <w:hideMark/>
          </w:tcPr>
          <w:p w14:paraId="096167F2" w14:textId="77777777" w:rsidR="003D1574" w:rsidRPr="003D1574" w:rsidRDefault="003D1574" w:rsidP="003D157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15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TTCTGGGTGGCCTTGTAG</w:t>
            </w:r>
          </w:p>
        </w:tc>
      </w:tr>
      <w:tr w:rsidR="003D1574" w:rsidRPr="003D1574" w14:paraId="560ADDB5" w14:textId="77777777" w:rsidTr="00534300">
        <w:trPr>
          <w:trHeight w:val="300"/>
        </w:trPr>
        <w:tc>
          <w:tcPr>
            <w:tcW w:w="1969" w:type="dxa"/>
            <w:shd w:val="clear" w:color="auto" w:fill="FFFFFF"/>
            <w:vAlign w:val="center"/>
            <w:hideMark/>
          </w:tcPr>
          <w:p w14:paraId="606D83FD" w14:textId="77777777" w:rsidR="003D1574" w:rsidRPr="003D1574" w:rsidRDefault="003D1574" w:rsidP="003D157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15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1QC-F</w:t>
            </w:r>
          </w:p>
        </w:tc>
        <w:tc>
          <w:tcPr>
            <w:tcW w:w="3817" w:type="dxa"/>
            <w:noWrap/>
            <w:vAlign w:val="center"/>
            <w:hideMark/>
          </w:tcPr>
          <w:p w14:paraId="646D7413" w14:textId="77777777" w:rsidR="003D1574" w:rsidRPr="003D1574" w:rsidRDefault="003D1574" w:rsidP="003D157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15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GACCATTCTCCCCACCAG</w:t>
            </w:r>
          </w:p>
        </w:tc>
      </w:tr>
      <w:tr w:rsidR="003D1574" w:rsidRPr="003D1574" w14:paraId="157B0052" w14:textId="77777777" w:rsidTr="00534300">
        <w:trPr>
          <w:trHeight w:val="300"/>
        </w:trPr>
        <w:tc>
          <w:tcPr>
            <w:tcW w:w="1969" w:type="dxa"/>
            <w:shd w:val="clear" w:color="auto" w:fill="FFFFFF"/>
            <w:vAlign w:val="center"/>
            <w:hideMark/>
          </w:tcPr>
          <w:p w14:paraId="79E85CAA" w14:textId="77777777" w:rsidR="003D1574" w:rsidRPr="003D1574" w:rsidRDefault="003D1574" w:rsidP="003D157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15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1QC-R</w:t>
            </w:r>
          </w:p>
        </w:tc>
        <w:tc>
          <w:tcPr>
            <w:tcW w:w="3817" w:type="dxa"/>
            <w:noWrap/>
            <w:vAlign w:val="center"/>
            <w:hideMark/>
          </w:tcPr>
          <w:p w14:paraId="6237E5E2" w14:textId="77777777" w:rsidR="003D1574" w:rsidRPr="003D1574" w:rsidRDefault="003D1574" w:rsidP="003D157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15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TATCTCCCCACCCCTTCC</w:t>
            </w:r>
          </w:p>
        </w:tc>
      </w:tr>
      <w:tr w:rsidR="003D1574" w:rsidRPr="003D1574" w14:paraId="1734CF93" w14:textId="77777777" w:rsidTr="00534300">
        <w:trPr>
          <w:trHeight w:val="300"/>
        </w:trPr>
        <w:tc>
          <w:tcPr>
            <w:tcW w:w="1969" w:type="dxa"/>
            <w:shd w:val="clear" w:color="auto" w:fill="FFFFFF"/>
            <w:vAlign w:val="center"/>
            <w:hideMark/>
          </w:tcPr>
          <w:p w14:paraId="2AC80EE0" w14:textId="77777777" w:rsidR="003D1574" w:rsidRPr="003D1574" w:rsidRDefault="003D1574" w:rsidP="003D157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15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74-F</w:t>
            </w:r>
          </w:p>
        </w:tc>
        <w:tc>
          <w:tcPr>
            <w:tcW w:w="3817" w:type="dxa"/>
            <w:noWrap/>
            <w:vAlign w:val="center"/>
            <w:hideMark/>
          </w:tcPr>
          <w:p w14:paraId="57EF6CFB" w14:textId="77777777" w:rsidR="003D1574" w:rsidRPr="003D1574" w:rsidRDefault="003D1574" w:rsidP="003D157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15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GACAGATCCCCGTTCCTG</w:t>
            </w:r>
          </w:p>
        </w:tc>
      </w:tr>
      <w:tr w:rsidR="003D1574" w:rsidRPr="003D1574" w14:paraId="3496C7F9" w14:textId="77777777" w:rsidTr="00534300">
        <w:trPr>
          <w:trHeight w:val="300"/>
        </w:trPr>
        <w:tc>
          <w:tcPr>
            <w:tcW w:w="1969" w:type="dxa"/>
            <w:shd w:val="clear" w:color="auto" w:fill="FFFFFF"/>
            <w:vAlign w:val="center"/>
            <w:hideMark/>
          </w:tcPr>
          <w:p w14:paraId="600BED94" w14:textId="77777777" w:rsidR="003D1574" w:rsidRPr="003D1574" w:rsidRDefault="003D1574" w:rsidP="003D157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15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74-R</w:t>
            </w:r>
          </w:p>
        </w:tc>
        <w:tc>
          <w:tcPr>
            <w:tcW w:w="3817" w:type="dxa"/>
            <w:noWrap/>
            <w:vAlign w:val="center"/>
            <w:hideMark/>
          </w:tcPr>
          <w:p w14:paraId="44A622ED" w14:textId="77777777" w:rsidR="003D1574" w:rsidRPr="003D1574" w:rsidRDefault="003D1574" w:rsidP="003D157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15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GGAAAACATTGGCTCTTCC</w:t>
            </w:r>
          </w:p>
        </w:tc>
      </w:tr>
      <w:tr w:rsidR="003D1574" w:rsidRPr="003D1574" w14:paraId="396D5EAE" w14:textId="77777777" w:rsidTr="00534300">
        <w:trPr>
          <w:trHeight w:val="300"/>
        </w:trPr>
        <w:tc>
          <w:tcPr>
            <w:tcW w:w="1969" w:type="dxa"/>
            <w:shd w:val="clear" w:color="auto" w:fill="FFFFFF"/>
            <w:vAlign w:val="center"/>
            <w:hideMark/>
          </w:tcPr>
          <w:p w14:paraId="17826830" w14:textId="77777777" w:rsidR="003D1574" w:rsidRPr="003D1574" w:rsidRDefault="003D1574" w:rsidP="003D157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15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SF1R-F</w:t>
            </w:r>
          </w:p>
        </w:tc>
        <w:tc>
          <w:tcPr>
            <w:tcW w:w="3817" w:type="dxa"/>
            <w:noWrap/>
            <w:vAlign w:val="center"/>
            <w:hideMark/>
          </w:tcPr>
          <w:p w14:paraId="00E3ACEB" w14:textId="77777777" w:rsidR="003D1574" w:rsidRPr="003D1574" w:rsidRDefault="003D1574" w:rsidP="003D157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15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GGAGAGACCCACCTTCAAC</w:t>
            </w:r>
          </w:p>
        </w:tc>
      </w:tr>
      <w:tr w:rsidR="003D1574" w:rsidRPr="003D1574" w14:paraId="78BE6BF2" w14:textId="77777777" w:rsidTr="00534300">
        <w:trPr>
          <w:trHeight w:val="300"/>
        </w:trPr>
        <w:tc>
          <w:tcPr>
            <w:tcW w:w="1969" w:type="dxa"/>
            <w:shd w:val="clear" w:color="auto" w:fill="FFFFFF"/>
            <w:vAlign w:val="center"/>
            <w:hideMark/>
          </w:tcPr>
          <w:p w14:paraId="33D6129A" w14:textId="77777777" w:rsidR="003D1574" w:rsidRPr="003D1574" w:rsidRDefault="003D1574" w:rsidP="003D157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15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SF1R-R</w:t>
            </w:r>
          </w:p>
        </w:tc>
        <w:tc>
          <w:tcPr>
            <w:tcW w:w="3817" w:type="dxa"/>
            <w:noWrap/>
            <w:vAlign w:val="center"/>
            <w:hideMark/>
          </w:tcPr>
          <w:p w14:paraId="369477A3" w14:textId="77777777" w:rsidR="003D1574" w:rsidRPr="003D1574" w:rsidRDefault="003D1574" w:rsidP="003D157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15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GTCCTGCATCACAGAGTC</w:t>
            </w:r>
          </w:p>
        </w:tc>
      </w:tr>
      <w:tr w:rsidR="003D1574" w:rsidRPr="003D1574" w14:paraId="141D29EE" w14:textId="77777777" w:rsidTr="00534300">
        <w:trPr>
          <w:trHeight w:val="300"/>
        </w:trPr>
        <w:tc>
          <w:tcPr>
            <w:tcW w:w="1969" w:type="dxa"/>
            <w:shd w:val="clear" w:color="auto" w:fill="FFFFFF"/>
            <w:vAlign w:val="center"/>
            <w:hideMark/>
          </w:tcPr>
          <w:p w14:paraId="3C402AE9" w14:textId="77777777" w:rsidR="003D1574" w:rsidRPr="003D1574" w:rsidRDefault="003D1574" w:rsidP="003D157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15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LA-DPA1-F</w:t>
            </w:r>
          </w:p>
        </w:tc>
        <w:tc>
          <w:tcPr>
            <w:tcW w:w="3817" w:type="dxa"/>
            <w:noWrap/>
            <w:vAlign w:val="center"/>
            <w:hideMark/>
          </w:tcPr>
          <w:p w14:paraId="04BAFA33" w14:textId="77777777" w:rsidR="003D1574" w:rsidRPr="003D1574" w:rsidRDefault="003D1574" w:rsidP="003D157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15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TTCCTGCCCAGAACAGAT</w:t>
            </w:r>
          </w:p>
        </w:tc>
      </w:tr>
      <w:tr w:rsidR="003D1574" w:rsidRPr="003D1574" w14:paraId="2B16856B" w14:textId="77777777" w:rsidTr="00534300">
        <w:trPr>
          <w:trHeight w:val="300"/>
        </w:trPr>
        <w:tc>
          <w:tcPr>
            <w:tcW w:w="1969" w:type="dxa"/>
            <w:shd w:val="clear" w:color="auto" w:fill="FFFFFF"/>
            <w:vAlign w:val="center"/>
            <w:hideMark/>
          </w:tcPr>
          <w:p w14:paraId="3DDE5A2A" w14:textId="77777777" w:rsidR="003D1574" w:rsidRPr="003D1574" w:rsidRDefault="003D1574" w:rsidP="003D157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15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LA-DPA1-R</w:t>
            </w:r>
          </w:p>
        </w:tc>
        <w:tc>
          <w:tcPr>
            <w:tcW w:w="3817" w:type="dxa"/>
            <w:noWrap/>
            <w:vAlign w:val="center"/>
            <w:hideMark/>
          </w:tcPr>
          <w:p w14:paraId="1635DAC5" w14:textId="77777777" w:rsidR="003D1574" w:rsidRPr="003D1574" w:rsidRDefault="003D1574" w:rsidP="003D157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15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ACAGTCTCCGTTGTCTCA</w:t>
            </w:r>
          </w:p>
        </w:tc>
      </w:tr>
      <w:tr w:rsidR="003D1574" w:rsidRPr="003D1574" w14:paraId="783D3230" w14:textId="77777777" w:rsidTr="00534300">
        <w:trPr>
          <w:trHeight w:val="300"/>
        </w:trPr>
        <w:tc>
          <w:tcPr>
            <w:tcW w:w="1969" w:type="dxa"/>
            <w:shd w:val="clear" w:color="auto" w:fill="FFFFFF"/>
            <w:vAlign w:val="center"/>
            <w:hideMark/>
          </w:tcPr>
          <w:p w14:paraId="1A092926" w14:textId="77777777" w:rsidR="003D1574" w:rsidRPr="003D1574" w:rsidRDefault="003D1574" w:rsidP="003D157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15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LA-DRA-F</w:t>
            </w:r>
          </w:p>
        </w:tc>
        <w:tc>
          <w:tcPr>
            <w:tcW w:w="3817" w:type="dxa"/>
            <w:noWrap/>
            <w:vAlign w:val="center"/>
            <w:hideMark/>
          </w:tcPr>
          <w:p w14:paraId="6C7C5106" w14:textId="77777777" w:rsidR="003D1574" w:rsidRPr="003D1574" w:rsidRDefault="003D1574" w:rsidP="003D157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15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CCTTGGTTTGTGAAGAGG</w:t>
            </w:r>
          </w:p>
        </w:tc>
      </w:tr>
      <w:tr w:rsidR="003D1574" w:rsidRPr="003D1574" w14:paraId="353E828F" w14:textId="77777777" w:rsidTr="00534300">
        <w:trPr>
          <w:trHeight w:val="300"/>
        </w:trPr>
        <w:tc>
          <w:tcPr>
            <w:tcW w:w="1969" w:type="dxa"/>
            <w:shd w:val="clear" w:color="auto" w:fill="FFFFFF"/>
            <w:vAlign w:val="center"/>
            <w:hideMark/>
          </w:tcPr>
          <w:p w14:paraId="5EBB4190" w14:textId="77777777" w:rsidR="003D1574" w:rsidRPr="003D1574" w:rsidRDefault="003D1574" w:rsidP="003D157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15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LA-DRA-R</w:t>
            </w:r>
          </w:p>
        </w:tc>
        <w:tc>
          <w:tcPr>
            <w:tcW w:w="3817" w:type="dxa"/>
            <w:noWrap/>
            <w:vAlign w:val="center"/>
            <w:hideMark/>
          </w:tcPr>
          <w:p w14:paraId="50CF2154" w14:textId="77777777" w:rsidR="003D1574" w:rsidRPr="003D1574" w:rsidRDefault="003D1574" w:rsidP="003D157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15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AGAGACGGGGTTTCACCA</w:t>
            </w:r>
          </w:p>
        </w:tc>
      </w:tr>
      <w:tr w:rsidR="003D1574" w:rsidRPr="003D1574" w14:paraId="31321FC3" w14:textId="77777777" w:rsidTr="00534300">
        <w:trPr>
          <w:trHeight w:val="300"/>
        </w:trPr>
        <w:tc>
          <w:tcPr>
            <w:tcW w:w="1969" w:type="dxa"/>
            <w:shd w:val="clear" w:color="auto" w:fill="FFFFFF"/>
            <w:vAlign w:val="center"/>
            <w:hideMark/>
          </w:tcPr>
          <w:p w14:paraId="3A238922" w14:textId="77777777" w:rsidR="003D1574" w:rsidRPr="003D1574" w:rsidRDefault="003D1574" w:rsidP="003D157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15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TGB2-F</w:t>
            </w:r>
          </w:p>
        </w:tc>
        <w:tc>
          <w:tcPr>
            <w:tcW w:w="3817" w:type="dxa"/>
            <w:noWrap/>
            <w:vAlign w:val="center"/>
            <w:hideMark/>
          </w:tcPr>
          <w:p w14:paraId="0050A763" w14:textId="77777777" w:rsidR="003D1574" w:rsidRPr="003D1574" w:rsidRDefault="003D1574" w:rsidP="003D157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15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TGCTTCTGCGGGAAGT</w:t>
            </w:r>
          </w:p>
        </w:tc>
      </w:tr>
      <w:tr w:rsidR="003D1574" w:rsidRPr="003D1574" w14:paraId="7E24F916" w14:textId="77777777" w:rsidTr="00534300">
        <w:trPr>
          <w:trHeight w:val="300"/>
        </w:trPr>
        <w:tc>
          <w:tcPr>
            <w:tcW w:w="1969" w:type="dxa"/>
            <w:shd w:val="clear" w:color="auto" w:fill="FFFFFF"/>
            <w:vAlign w:val="center"/>
            <w:hideMark/>
          </w:tcPr>
          <w:p w14:paraId="6AF9486A" w14:textId="77777777" w:rsidR="003D1574" w:rsidRPr="003D1574" w:rsidRDefault="003D1574" w:rsidP="003D157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15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TGB2-R</w:t>
            </w:r>
          </w:p>
        </w:tc>
        <w:tc>
          <w:tcPr>
            <w:tcW w:w="3817" w:type="dxa"/>
            <w:noWrap/>
            <w:vAlign w:val="center"/>
            <w:hideMark/>
          </w:tcPr>
          <w:p w14:paraId="785C0B28" w14:textId="77777777" w:rsidR="003D1574" w:rsidRPr="003D1574" w:rsidRDefault="003D1574" w:rsidP="003D157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15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TGGTAGCCTGAATGGCACT</w:t>
            </w:r>
          </w:p>
        </w:tc>
      </w:tr>
    </w:tbl>
    <w:p w14:paraId="73AEF909" w14:textId="3DD9E360" w:rsidR="00817C9E" w:rsidRDefault="00817C9E" w:rsidP="001E318A">
      <w:pPr>
        <w:spacing w:line="360" w:lineRule="auto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</w:p>
    <w:p w14:paraId="7EAC4915" w14:textId="25BE592C" w:rsidR="00817C9E" w:rsidRDefault="004E6E96" w:rsidP="001E318A">
      <w:pPr>
        <w:spacing w:line="360" w:lineRule="auto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4E6E96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Supplementary Table</w:t>
      </w:r>
      <w:r w:rsidR="005B078E" w:rsidRPr="0091587A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r w:rsidR="00EA4256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2</w:t>
      </w:r>
      <w:r w:rsidR="00EA4256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</w:t>
      </w:r>
    </w:p>
    <w:p w14:paraId="67317482" w14:textId="174CF6FF" w:rsidR="00F22F43" w:rsidRPr="0091587A" w:rsidRDefault="005B078E" w:rsidP="001E318A">
      <w:pPr>
        <w:spacing w:line="360" w:lineRule="auto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91587A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Top 20 up-regulated and down-regulated genes in GSE46750 dataset.  </w:t>
      </w:r>
    </w:p>
    <w:tbl>
      <w:tblPr>
        <w:tblW w:w="6135" w:type="dxa"/>
        <w:tblInd w:w="93" w:type="dxa"/>
        <w:tblLook w:val="04A0" w:firstRow="1" w:lastRow="0" w:firstColumn="1" w:lastColumn="0" w:noHBand="0" w:noVBand="1"/>
      </w:tblPr>
      <w:tblGrid>
        <w:gridCol w:w="988"/>
        <w:gridCol w:w="3811"/>
        <w:gridCol w:w="1346"/>
        <w:gridCol w:w="1155"/>
        <w:gridCol w:w="913"/>
      </w:tblGrid>
      <w:tr w:rsidR="00F22F43" w:rsidRPr="0091587A" w14:paraId="74DDDD8E" w14:textId="77777777">
        <w:trPr>
          <w:trHeight w:val="285"/>
        </w:trPr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F4F989C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B9E7C66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A174C43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g2FoldChange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AD5A62C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val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15494D1" w14:textId="77777777" w:rsidR="00F22F43" w:rsidRPr="0091587A" w:rsidRDefault="005B078E" w:rsidP="006C708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p/down</w:t>
            </w:r>
          </w:p>
        </w:tc>
      </w:tr>
      <w:tr w:rsidR="00F22F43" w:rsidRPr="0091587A" w14:paraId="4CA3DE5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9834C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RPI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EFE68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rpin family E membe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2C91A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9C4E3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2F527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wn </w:t>
            </w:r>
          </w:p>
        </w:tc>
      </w:tr>
      <w:tr w:rsidR="00F22F43" w:rsidRPr="0091587A" w14:paraId="5CD1A98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49AB9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S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0881E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hosphoserine aminotransfer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2C9BB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1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1D4E4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0ED05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wn </w:t>
            </w:r>
          </w:p>
        </w:tc>
      </w:tr>
      <w:tr w:rsidR="00F22F43" w:rsidRPr="0091587A" w14:paraId="2A26B80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0F87A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S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9641F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erios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2C039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1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4FEB6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C41D7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wn </w:t>
            </w:r>
          </w:p>
        </w:tc>
      </w:tr>
      <w:tr w:rsidR="00F22F43" w:rsidRPr="0091587A" w14:paraId="2047909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E1BF0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29FA7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agulation factor II thrombin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39EDC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24BEB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742B9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wn </w:t>
            </w:r>
          </w:p>
        </w:tc>
      </w:tr>
      <w:tr w:rsidR="00F22F43" w:rsidRPr="0091587A" w14:paraId="6574D5A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1F0F3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R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59828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ysteine rich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B165D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1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5D3D6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CA1B9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wn </w:t>
            </w:r>
          </w:p>
        </w:tc>
      </w:tr>
      <w:tr w:rsidR="00F22F43" w:rsidRPr="0091587A" w14:paraId="080427F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632C7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DX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6D7DC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docalyxin 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3C50D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1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B4B0E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B2EED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wn </w:t>
            </w:r>
          </w:p>
        </w:tc>
      </w:tr>
      <w:tr w:rsidR="00F22F43" w:rsidRPr="0091587A" w14:paraId="3EC063E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D2D55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T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0D51F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entraxin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CC56D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EC529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E7236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wn </w:t>
            </w:r>
          </w:p>
        </w:tc>
      </w:tr>
      <w:tr w:rsidR="00F22F43" w:rsidRPr="0091587A" w14:paraId="3175788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63A8F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HG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17A62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hosphoglycerate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0D3F3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FDCA8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0E887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wn </w:t>
            </w:r>
          </w:p>
        </w:tc>
      </w:tr>
      <w:tr w:rsidR="00F22F43" w:rsidRPr="0091587A" w14:paraId="5C84AFB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DCC0E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9F5F8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gre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E36D6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A975F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DD301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wn </w:t>
            </w:r>
          </w:p>
        </w:tc>
      </w:tr>
      <w:tr w:rsidR="00F22F43" w:rsidRPr="0091587A" w14:paraId="19E60DC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6F8D1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K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4603D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ickkopf WNT signaling pathway inhibi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CD6BA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6A437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6BB8F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wn </w:t>
            </w:r>
          </w:p>
        </w:tc>
      </w:tr>
      <w:tr w:rsidR="00F22F43" w:rsidRPr="0091587A" w14:paraId="316DED7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C5BCC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A7148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P, adenylate cyclase-associated protein, 2 (yea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8BEA2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1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620C5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41031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wn </w:t>
            </w:r>
          </w:p>
        </w:tc>
      </w:tr>
      <w:tr w:rsidR="00F22F43" w:rsidRPr="0091587A" w14:paraId="164C87B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C8509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T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8A60D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ymidine kin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71D42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1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A5354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B9C01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wn </w:t>
            </w:r>
          </w:p>
        </w:tc>
      </w:tr>
      <w:tr w:rsidR="00F22F43" w:rsidRPr="0091587A" w14:paraId="67C48E1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F378C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BE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2B4F3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biquitin conjugating enzyme E2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4A5DE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C1C74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C49B5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wn </w:t>
            </w:r>
          </w:p>
        </w:tc>
      </w:tr>
      <w:tr w:rsidR="00F22F43" w:rsidRPr="0091587A" w14:paraId="4DE4C5F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C641E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IAA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9C995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IAA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74E8C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CF640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FC13A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wn </w:t>
            </w:r>
          </w:p>
        </w:tc>
      </w:tr>
      <w:tr w:rsidR="00F22F43" w:rsidRPr="0091587A" w14:paraId="4322BBF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B1375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OX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645F8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RY-box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72C75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17DE3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75132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wn </w:t>
            </w:r>
          </w:p>
        </w:tc>
      </w:tr>
      <w:tr w:rsidR="00F22F43" w:rsidRPr="0091587A" w14:paraId="72FF42A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0B8AF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EP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9EAE4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entrosomal protein 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4F416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4BFDF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1733F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wn </w:t>
            </w:r>
          </w:p>
        </w:tc>
      </w:tr>
      <w:tr w:rsidR="00F22F43" w:rsidRPr="0091587A" w14:paraId="0D53DFA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CE9CB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1E498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khead box 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B5883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F6364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4F050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wn </w:t>
            </w:r>
          </w:p>
        </w:tc>
      </w:tr>
      <w:tr w:rsidR="00F22F43" w:rsidRPr="0091587A" w14:paraId="7A2D2AD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7615B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SP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EC48A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ondroitin sulfate proteoglycan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6ABDE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C0CEF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909E4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wn </w:t>
            </w:r>
          </w:p>
        </w:tc>
      </w:tr>
      <w:tr w:rsidR="00F22F43" w:rsidRPr="0091587A" w14:paraId="38CE55C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28BF2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RI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FA225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ysteine rich protei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C607A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DE5AF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161B5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wn </w:t>
            </w:r>
          </w:p>
        </w:tc>
      </w:tr>
      <w:tr w:rsidR="00F22F43" w:rsidRPr="0091587A" w14:paraId="0B68604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D012A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RE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2949B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riggering receptor expressed on myeloid cell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BCACF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05280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9B02C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  <w:tr w:rsidR="00F22F43" w:rsidRPr="0091587A" w14:paraId="766B429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1500A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M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872D6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trix metallopeptidase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A6876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66636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BFC4F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  <w:tr w:rsidR="00F22F43" w:rsidRPr="0091587A" w14:paraId="415FB59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72155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P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67872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rboxypeptidase 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77A97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6D024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BD463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  <w:tr w:rsidR="00F22F43" w:rsidRPr="0091587A" w14:paraId="6C3AFB1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6B468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1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3BCFE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mplement C1q C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6337E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22CBC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AF878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  <w:tr w:rsidR="00F22F43" w:rsidRPr="0091587A" w14:paraId="3CF11E7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EB589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11orf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71414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romosome 11 open reading frame 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9E56F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3A692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A014F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  <w:tr w:rsidR="00F22F43" w:rsidRPr="0091587A" w14:paraId="23611DA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ADB95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AS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68B84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as related dexamethasone induced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31D1E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103C2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9E69D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  <w:tr w:rsidR="00F22F43" w:rsidRPr="0091587A" w14:paraId="47BAFF7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A886C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P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07665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polipoprotein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ACE65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CBA07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9875F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  <w:tr w:rsidR="00F22F43" w:rsidRPr="0091587A" w14:paraId="769D746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805D2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P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437F5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o-platelet basic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396C8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C5C43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C3581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  <w:tr w:rsidR="00F22F43" w:rsidRPr="0091587A" w14:paraId="753831C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835EB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XC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93464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-X-C motif chemokine ligand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BA6C2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956CB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35607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  <w:tr w:rsidR="00F22F43" w:rsidRPr="0091587A" w14:paraId="50EB68D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B1E21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PSA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F8252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ryptase alpha/beta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775AE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A71A5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6B42F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  <w:tr w:rsidR="00F22F43" w:rsidRPr="0091587A" w14:paraId="6B71591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19396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Y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7C407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ysozy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7EEA0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A3ECC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80DAB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  <w:tr w:rsidR="00F22F43" w:rsidRPr="0091587A" w14:paraId="674BD83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3F736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SD11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FB872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ydroxysteroid 11-beta dehydrogen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3C18E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5641D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E8C5E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  <w:tr w:rsidR="00F22F43" w:rsidRPr="0091587A" w14:paraId="5D6B62F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205A6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LA2G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FAB70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hospholipase A2 group 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0C461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A64CC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9E2B7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  <w:tr w:rsidR="00F22F43" w:rsidRPr="0091587A" w14:paraId="420D7E1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F96EE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PO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E316F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pond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B244D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C618F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78C47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  <w:tr w:rsidR="00F22F43" w:rsidRPr="0091587A" w14:paraId="4597F44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C4E8B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XC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DF7D2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-X-C motif chemokine ligand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91E83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45EA8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02F6C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  <w:tr w:rsidR="00F22F43" w:rsidRPr="0091587A" w14:paraId="02EA447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37B3E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XC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BFAD9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-X-C motif chemokine ligand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34474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5E604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5F30F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  <w:tr w:rsidR="00F22F43" w:rsidRPr="0091587A" w14:paraId="7A22949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25888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LA-D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B538B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jor histocompatibility complex, class II, DR 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0C8E7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7EB62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DE18C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  <w:tr w:rsidR="00F22F43" w:rsidRPr="0091587A" w14:paraId="4C5DD01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C6CA8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NAS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13B3A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ibonuclease A family member 1, pancre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A03E0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3801F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6CD46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  <w:tr w:rsidR="00F22F43" w:rsidRPr="0091587A" w14:paraId="7073A25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5F8FF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T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E3044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tanniocalc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E948A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56B71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7AAE2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  <w:tr w:rsidR="00F22F43" w:rsidRPr="0091587A" w14:paraId="1C80B13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273EAB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9BEAFB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popolysaccharide binding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927640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.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CF51A4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7BB2A1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</w:tbl>
    <w:p w14:paraId="101B65F2" w14:textId="77777777" w:rsidR="006C7087" w:rsidRPr="00796D9E" w:rsidRDefault="005B078E" w:rsidP="00796D9E">
      <w:pPr>
        <w:spacing w:line="360" w:lineRule="auto"/>
        <w:ind w:firstLineChars="200" w:firstLine="480"/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91587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8CA6336" w14:textId="2EE9BB44" w:rsidR="00817C9E" w:rsidRDefault="004E6E96" w:rsidP="001E318A">
      <w:pPr>
        <w:spacing w:line="360" w:lineRule="auto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4E6E96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Supplementary Table</w:t>
      </w:r>
      <w:r w:rsidR="005B078E" w:rsidRPr="0091587A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r w:rsidR="00EA4256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3</w:t>
      </w:r>
      <w:r w:rsidR="00EA4256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</w:t>
      </w:r>
    </w:p>
    <w:p w14:paraId="0622BC06" w14:textId="6AF4B4D6" w:rsidR="00F22F43" w:rsidRPr="0091587A" w:rsidRDefault="005B078E" w:rsidP="001E318A">
      <w:pPr>
        <w:spacing w:line="360" w:lineRule="auto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91587A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Top 20 up-regulated and down-regulated genes in GSE98918 dataset.  </w:t>
      </w:r>
    </w:p>
    <w:tbl>
      <w:tblPr>
        <w:tblW w:w="6480" w:type="dxa"/>
        <w:tblInd w:w="93" w:type="dxa"/>
        <w:tblLook w:val="04A0" w:firstRow="1" w:lastRow="0" w:firstColumn="1" w:lastColumn="0" w:noHBand="0" w:noVBand="1"/>
      </w:tblPr>
      <w:tblGrid>
        <w:gridCol w:w="1252"/>
        <w:gridCol w:w="3863"/>
        <w:gridCol w:w="1136"/>
        <w:gridCol w:w="1178"/>
        <w:gridCol w:w="784"/>
      </w:tblGrid>
      <w:tr w:rsidR="00F22F43" w:rsidRPr="0091587A" w14:paraId="1483B2C2" w14:textId="77777777">
        <w:trPr>
          <w:trHeight w:val="285"/>
        </w:trPr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D93F41D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008F6BF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2EEBAC0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g2FoldChange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B7F4EE2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val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E022CF6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p/down</w:t>
            </w:r>
          </w:p>
        </w:tc>
      </w:tr>
      <w:tr w:rsidR="00F22F43" w:rsidRPr="0091587A" w14:paraId="2257177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D8AB4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LOC_l2_004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EE724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LOC_l2_004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6426B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3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EE3C1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437A2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wn </w:t>
            </w:r>
          </w:p>
        </w:tc>
      </w:tr>
      <w:tr w:rsidR="00F22F43" w:rsidRPr="0091587A" w14:paraId="0DB6400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D2E38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RPS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2CDF9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Mitochondrial Ribosomal Protein S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482B4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2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71B8B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8698F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wn </w:t>
            </w:r>
          </w:p>
        </w:tc>
      </w:tr>
      <w:tr w:rsidR="00F22F43" w:rsidRPr="0091587A" w14:paraId="3095ABC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44044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VEG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228C0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Vascular Endothelial Growth Factor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2227F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2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22653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4FCDD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wn </w:t>
            </w:r>
          </w:p>
        </w:tc>
      </w:tr>
      <w:tr w:rsidR="00F22F43" w:rsidRPr="0091587A" w14:paraId="55270B6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B2CE1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DAM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5BA28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ADAM Metallopeptidase Domain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38BA3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2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0D6D7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EBBCB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wn </w:t>
            </w:r>
          </w:p>
        </w:tc>
      </w:tr>
      <w:tr w:rsidR="00F22F43" w:rsidRPr="0091587A" w14:paraId="42BA35F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C374B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S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214C8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Perios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42302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2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FE237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60D54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wn </w:t>
            </w:r>
          </w:p>
        </w:tc>
      </w:tr>
      <w:tr w:rsidR="00F22F43" w:rsidRPr="0091587A" w14:paraId="3ACC6C4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44400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EM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1B1F5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Cell Migration Inducing Hyaluronid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4C485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2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3E4DA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F646D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wn </w:t>
            </w:r>
          </w:p>
        </w:tc>
      </w:tr>
      <w:tr w:rsidR="00F22F43" w:rsidRPr="0091587A" w14:paraId="009D34B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2F953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3B69A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Nucleolar Protein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0F66E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2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AB48C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D4FDA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wn </w:t>
            </w:r>
          </w:p>
        </w:tc>
      </w:tr>
      <w:tr w:rsidR="00F22F43" w:rsidRPr="0091587A" w14:paraId="0B36166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D08A2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LEKH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0FDC0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Pleckstrin Homology And RhoGEF Domain Containing 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39E5B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2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EE4FF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3DF9A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wn </w:t>
            </w:r>
          </w:p>
        </w:tc>
      </w:tr>
      <w:tr w:rsidR="00F22F43" w:rsidRPr="0091587A" w14:paraId="7F44AC0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61FD9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E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084AC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</w:rPr>
            </w:pPr>
            <w:r w:rsidRPr="0091587A">
              <w:rPr>
                <w:rFonts w:ascii="Times New Roman" w:hAnsi="Times New Roman" w:cs="Times New Roman"/>
                <w:color w:val="333333"/>
                <w:kern w:val="0"/>
              </w:rPr>
              <w:t>Maternally Expressed 9</w:t>
            </w:r>
            <w:r w:rsidRPr="0091587A"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EA734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2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1653C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585A4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wn </w:t>
            </w:r>
          </w:p>
        </w:tc>
      </w:tr>
      <w:tr w:rsidR="00F22F43" w:rsidRPr="0091587A" w14:paraId="619C823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9A03B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FI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4B6C0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</w:rPr>
            </w:pPr>
            <w:r w:rsidRPr="0091587A">
              <w:rPr>
                <w:rFonts w:ascii="Times New Roman" w:hAnsi="Times New Roman" w:cs="Times New Roman"/>
                <w:color w:val="333333"/>
                <w:kern w:val="0"/>
              </w:rPr>
              <w:t>GeneCards Symbol:</w:t>
            </w:r>
            <w:r w:rsidRPr="0091587A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91587A">
              <w:rPr>
                <w:rFonts w:ascii="Times New Roman" w:hAnsi="Times New Roman" w:cs="Times New Roman"/>
                <w:color w:val="333333"/>
                <w:kern w:val="0"/>
              </w:rPr>
              <w:t>MELTF-AS1</w:t>
            </w:r>
            <w:r w:rsidRPr="0091587A"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3A9E2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2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91D8A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F1A2F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wn </w:t>
            </w:r>
          </w:p>
        </w:tc>
      </w:tr>
      <w:tr w:rsidR="00F22F43" w:rsidRPr="0091587A" w14:paraId="0787C15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C9601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OX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38146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</w:rPr>
            </w:pPr>
            <w:r w:rsidRPr="0091587A">
              <w:rPr>
                <w:rFonts w:ascii="Times New Roman" w:hAnsi="Times New Roman" w:cs="Times New Roman"/>
                <w:color w:val="333333"/>
                <w:kern w:val="0"/>
              </w:rPr>
              <w:t>Homeobox 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33D42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2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1FD37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C2AEF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wn </w:t>
            </w:r>
          </w:p>
        </w:tc>
      </w:tr>
      <w:tr w:rsidR="00F22F43" w:rsidRPr="0091587A" w14:paraId="669A341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1922D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DAMTS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1CB8D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</w:rPr>
            </w:pPr>
            <w:r w:rsidRPr="0091587A">
              <w:rPr>
                <w:rFonts w:ascii="Times New Roman" w:hAnsi="Times New Roman" w:cs="Times New Roman"/>
                <w:color w:val="333333"/>
                <w:kern w:val="0"/>
              </w:rPr>
              <w:t>ADAM Metallopeptidase With Thrombospondin Type 1 Motif 14</w:t>
            </w:r>
            <w:r w:rsidRPr="0091587A"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A95CC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2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18814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E575C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wn </w:t>
            </w:r>
          </w:p>
        </w:tc>
      </w:tr>
      <w:tr w:rsidR="00F22F43" w:rsidRPr="0091587A" w14:paraId="5D4277C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C739A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G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BA559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</w:rPr>
            </w:pPr>
            <w:r w:rsidRPr="0091587A">
              <w:rPr>
                <w:rFonts w:ascii="Times New Roman" w:hAnsi="Times New Roman" w:cs="Times New Roman"/>
                <w:color w:val="333333"/>
                <w:kern w:val="0"/>
              </w:rPr>
              <w:t>Serum/Glucocorticoid Regulated Kinase 2</w:t>
            </w:r>
            <w:r w:rsidRPr="0091587A"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32F56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2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BAE37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741C1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wn </w:t>
            </w:r>
          </w:p>
        </w:tc>
      </w:tr>
      <w:tr w:rsidR="00F22F43" w:rsidRPr="0091587A" w14:paraId="0167DFE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A186F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L6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83FED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</w:rPr>
            </w:pPr>
            <w:r w:rsidRPr="0091587A">
              <w:rPr>
                <w:rFonts w:ascii="Times New Roman" w:hAnsi="Times New Roman" w:cs="Times New Roman"/>
                <w:color w:val="333333"/>
                <w:kern w:val="0"/>
              </w:rPr>
              <w:t>Collagen Type VI Alpha 3 Chain</w:t>
            </w:r>
            <w:r w:rsidRPr="0091587A"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94CA1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2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D74AF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24041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wn </w:t>
            </w:r>
          </w:p>
        </w:tc>
      </w:tr>
      <w:tr w:rsidR="00F22F43" w:rsidRPr="0091587A" w14:paraId="52D7701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62034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E1899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</w:rPr>
            </w:pPr>
            <w:r w:rsidRPr="0091587A">
              <w:rPr>
                <w:rFonts w:ascii="Times New Roman" w:hAnsi="Times New Roman" w:cs="Times New Roman"/>
                <w:color w:val="333333"/>
                <w:kern w:val="0"/>
              </w:rPr>
              <w:t>Maternally Expressed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28347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1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32D4A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D11F9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wn </w:t>
            </w:r>
          </w:p>
        </w:tc>
      </w:tr>
      <w:tr w:rsidR="00F22F43" w:rsidRPr="0091587A" w14:paraId="481E818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4457A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X8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A1D5C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</w:rPr>
            </w:pPr>
            <w:r w:rsidRPr="0091587A">
              <w:rPr>
                <w:rFonts w:ascii="Times New Roman" w:hAnsi="Times New Roman" w:cs="Times New Roman"/>
                <w:color w:val="333333"/>
                <w:kern w:val="0"/>
              </w:rPr>
              <w:t>PAX8 Antisense RNA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50332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1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89EE2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4188B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wn </w:t>
            </w:r>
          </w:p>
        </w:tc>
      </w:tr>
      <w:tr w:rsidR="00F22F43" w:rsidRPr="0091587A" w14:paraId="33D7E48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C341E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ITPN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84A73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</w:rPr>
            </w:pPr>
            <w:r w:rsidRPr="0091587A">
              <w:rPr>
                <w:rFonts w:ascii="Times New Roman" w:hAnsi="Times New Roman" w:cs="Times New Roman"/>
                <w:color w:val="333333"/>
                <w:kern w:val="0"/>
              </w:rPr>
              <w:t>PITPNM Family Membe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CF8AA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1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C7843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E6867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wn </w:t>
            </w:r>
          </w:p>
        </w:tc>
      </w:tr>
      <w:tr w:rsidR="00F22F43" w:rsidRPr="0091587A" w14:paraId="51D83B7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6CFDA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PO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0E2F9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</w:rPr>
            </w:pPr>
            <w:r w:rsidRPr="0091587A">
              <w:rPr>
                <w:rFonts w:ascii="Times New Roman" w:hAnsi="Times New Roman" w:cs="Times New Roman"/>
                <w:color w:val="333333"/>
                <w:kern w:val="0"/>
              </w:rPr>
              <w:t>Spondi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018D6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1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5B44A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25FF6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wn </w:t>
            </w:r>
          </w:p>
        </w:tc>
      </w:tr>
      <w:tr w:rsidR="00F22F43" w:rsidRPr="0091587A" w14:paraId="05BE2A7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EB2BA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R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B69A2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</w:rPr>
            </w:pPr>
            <w:r w:rsidRPr="0091587A">
              <w:rPr>
                <w:rFonts w:ascii="Times New Roman" w:hAnsi="Times New Roman" w:cs="Times New Roman"/>
                <w:color w:val="333333"/>
                <w:kern w:val="0"/>
              </w:rPr>
              <w:t>Methylthioribose-1-Phosphate Isomer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01A3C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1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B33FB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60944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down </w:t>
            </w:r>
          </w:p>
        </w:tc>
      </w:tr>
      <w:tr w:rsidR="00F22F43" w:rsidRPr="0091587A" w14:paraId="7CB9D0C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F792F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nc-RTN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8E022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</w:rPr>
            </w:pPr>
            <w:r w:rsidRPr="0091587A">
              <w:rPr>
                <w:rFonts w:ascii="Times New Roman" w:hAnsi="Times New Roman" w:cs="Times New Roman"/>
                <w:color w:val="333333"/>
                <w:kern w:val="0"/>
              </w:rPr>
              <w:t>GeneCards Symbol:</w:t>
            </w:r>
            <w:r w:rsidRPr="0091587A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91587A">
              <w:rPr>
                <w:rFonts w:ascii="Times New Roman" w:hAnsi="Times New Roman" w:cs="Times New Roman"/>
                <w:color w:val="333333"/>
                <w:kern w:val="0"/>
              </w:rPr>
              <w:t>lnc-RTN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B4D18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97C44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121C8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  <w:tr w:rsidR="00F22F43" w:rsidRPr="0091587A" w14:paraId="09D865D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AEA9B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nc-ERGIC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742CF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</w:rPr>
            </w:pPr>
            <w:r w:rsidRPr="0091587A">
              <w:rPr>
                <w:rFonts w:ascii="Times New Roman" w:hAnsi="Times New Roman" w:cs="Times New Roman"/>
                <w:color w:val="333333"/>
                <w:kern w:val="0"/>
              </w:rPr>
              <w:t>GeneCards Symbol:</w:t>
            </w:r>
            <w:r w:rsidRPr="0091587A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91587A">
              <w:rPr>
                <w:rFonts w:ascii="Times New Roman" w:hAnsi="Times New Roman" w:cs="Times New Roman"/>
                <w:color w:val="333333"/>
                <w:kern w:val="0"/>
              </w:rPr>
              <w:t>lnc-ERGIC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AB47A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A656B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17D15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  <w:tr w:rsidR="00F22F43" w:rsidRPr="0091587A" w14:paraId="0958769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7F9CB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SPAN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6B0EC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Tetraspanin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E0ED8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C6EC0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1A65F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  <w:tr w:rsidR="00F22F43" w:rsidRPr="0091587A" w14:paraId="273EE06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92318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LT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40CB6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Adhesion G Protein-Coupled Receptor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87668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3813F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22554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  <w:tr w:rsidR="00F22F43" w:rsidRPr="0091587A" w14:paraId="704A382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2D36A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LA2G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54BBE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Phospholipase A2 Group 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7A7BF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AF733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A0477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  <w:tr w:rsidR="00F22F43" w:rsidRPr="0091587A" w14:paraId="2B5C36D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80DF2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VW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BF386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Von Willebrand Fac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A4A1F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A7D6C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A834F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  <w:tr w:rsidR="00F22F43" w:rsidRPr="0091587A" w14:paraId="4D94C24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047A6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PH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95C9D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Adhesion G Protein-Coupled Receptor 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29414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7A114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B3FA0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  <w:tr w:rsidR="00F22F43" w:rsidRPr="0091587A" w14:paraId="7DD8579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DFFDF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E054C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Hemoglobin Subunit 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E150A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A1825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D126B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  <w:tr w:rsidR="00F22F43" w:rsidRPr="0091587A" w14:paraId="3F482AA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4B842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EF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DA09C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Defensin Alpha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7320C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7EB19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2F7C6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  <w:tr w:rsidR="00F22F43" w:rsidRPr="0091587A" w14:paraId="4A3767C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99D64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R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7D2CD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Glutamate Metabotropic Receptor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EFBA1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844C1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25DDB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  <w:tr w:rsidR="00F22F43" w:rsidRPr="0091587A" w14:paraId="75302C6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65474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F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2C155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Complement Factor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F8F87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209FA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5B727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  <w:tr w:rsidR="00F22F43" w:rsidRPr="0091587A" w14:paraId="70BEBAF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4786F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2724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D0E79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102724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0EAC2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AF429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5A103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  <w:tr w:rsidR="00F22F43" w:rsidRPr="0091587A" w14:paraId="2837B05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69AFF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PAR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514C2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333333"/>
                <w:kern w:val="0"/>
              </w:rPr>
              <w:t>SPARC Like 1</w:t>
            </w:r>
            <w:r w:rsidRPr="0091587A"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A3470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A7DFD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00974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  <w:tr w:rsidR="00F22F43" w:rsidRPr="0091587A" w14:paraId="62AAD5A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49D31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nc-C2orf40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F6BB8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lnc-C2orf40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442B2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F59C4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38965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  <w:tr w:rsidR="00F22F43" w:rsidRPr="0091587A" w14:paraId="4C34581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48D4A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D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D2D3E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333333"/>
                <w:kern w:val="0"/>
              </w:rPr>
              <w:t>CD34 Molecule</w:t>
            </w:r>
            <w:r w:rsidRPr="0091587A"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D89CE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C54FE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54DBE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  <w:tr w:rsidR="00F22F43" w:rsidRPr="0091587A" w14:paraId="7E995A0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3B9E1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nc-AP1S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EB292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333333"/>
                <w:kern w:val="0"/>
              </w:rPr>
              <w:t>Novel Transcript, Antisense To MAGEB17</w:t>
            </w:r>
            <w:r w:rsidRPr="0091587A"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56FF8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54A45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F165B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  <w:tr w:rsidR="00F22F43" w:rsidRPr="0091587A" w14:paraId="54343C4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EB400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100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C4389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S100 Calcium Binding Protein 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7A8F3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94560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73836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  <w:tr w:rsidR="00F22F43" w:rsidRPr="0091587A" w14:paraId="2B6E79B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8F5EF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G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FCDFB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Regulator Of G Protein Signalin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DEF47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12925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44CAF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  <w:tr w:rsidR="00F22F43" w:rsidRPr="0091587A" w14:paraId="2C01410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F43E9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BC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D0C80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333333"/>
                <w:kern w:val="0"/>
              </w:rPr>
              <w:t>ATP Binding Cassette Subfamily C Member 9</w:t>
            </w:r>
            <w:r w:rsidRPr="0091587A"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54F95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AF319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CFC8C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  <w:tr w:rsidR="00F22F43" w:rsidRPr="0091587A" w14:paraId="183C686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7279B67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SN1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581A8AA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333333"/>
                <w:kern w:val="0"/>
              </w:rPr>
              <w:t>Casein Alpha S1</w:t>
            </w:r>
            <w:r w:rsidRPr="0091587A"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A307153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.8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F7868BF" w14:textId="77777777" w:rsidR="00F22F43" w:rsidRPr="0091587A" w:rsidRDefault="005B078E" w:rsidP="006C708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957614C" w14:textId="77777777" w:rsidR="00F22F43" w:rsidRPr="0091587A" w:rsidRDefault="005B078E" w:rsidP="006C70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p </w:t>
            </w:r>
          </w:p>
        </w:tc>
      </w:tr>
    </w:tbl>
    <w:p w14:paraId="607D9E9D" w14:textId="77777777" w:rsidR="00F22F43" w:rsidRPr="00796D9E" w:rsidRDefault="005B078E" w:rsidP="00796D9E">
      <w:pPr>
        <w:widowControl/>
        <w:jc w:val="left"/>
        <w:textAlignment w:val="center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91587A">
        <w:rPr>
          <w:rFonts w:ascii="Times New Roman" w:hAnsi="Times New Roman" w:cs="Times New Roman"/>
          <w:color w:val="000000"/>
          <w:kern w:val="0"/>
        </w:rPr>
        <w:lastRenderedPageBreak/>
        <w:t xml:space="preserve"> </w:t>
      </w:r>
    </w:p>
    <w:p w14:paraId="0A381583" w14:textId="2973CFA0" w:rsidR="00817C9E" w:rsidRDefault="004E6E96" w:rsidP="001E318A">
      <w:pPr>
        <w:spacing w:line="360" w:lineRule="auto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4E6E96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Supplementary Table</w:t>
      </w:r>
      <w:r w:rsidR="005B078E" w:rsidRPr="0091587A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r w:rsidR="00EA4256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4</w:t>
      </w:r>
      <w:r w:rsidR="00EA4256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</w:t>
      </w:r>
    </w:p>
    <w:p w14:paraId="6E3D56C1" w14:textId="7F80C5FA" w:rsidR="004E6E96" w:rsidRPr="0091587A" w:rsidRDefault="005B078E" w:rsidP="001E318A">
      <w:pPr>
        <w:spacing w:line="360" w:lineRule="auto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91587A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Top 6 GO terms of each categor</w:t>
      </w:r>
      <w:r w:rsidR="006C7087" w:rsidRPr="0091587A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y</w:t>
      </w:r>
      <w:r w:rsidRPr="0091587A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for DEGs between Control and OA</w:t>
      </w:r>
      <w:r w:rsidR="005916E8" w:rsidRPr="0091587A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.</w:t>
      </w:r>
    </w:p>
    <w:tbl>
      <w:tblPr>
        <w:tblW w:w="9151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1"/>
        <w:gridCol w:w="1872"/>
        <w:gridCol w:w="2103"/>
        <w:gridCol w:w="1200"/>
        <w:gridCol w:w="1260"/>
        <w:gridCol w:w="1335"/>
      </w:tblGrid>
      <w:tr w:rsidR="00F22F43" w:rsidRPr="0091587A" w14:paraId="5E9FE867" w14:textId="77777777">
        <w:trPr>
          <w:trHeight w:val="270"/>
        </w:trPr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4F6F6FB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16DCBA8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C2AC904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06E8841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B6DEB5E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Value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2EB7979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ld Enrichment</w:t>
            </w:r>
          </w:p>
        </w:tc>
      </w:tr>
      <w:tr w:rsidR="00F22F43" w:rsidRPr="0091587A" w14:paraId="3387FA7F" w14:textId="77777777">
        <w:trPr>
          <w:trHeight w:val="270"/>
        </w:trPr>
        <w:tc>
          <w:tcPr>
            <w:tcW w:w="138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7A3A244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87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B94E54B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O:0045087~innate immune response</w:t>
            </w:r>
          </w:p>
        </w:tc>
        <w:tc>
          <w:tcPr>
            <w:tcW w:w="210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A2D38E0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1QB, BST2, CSF1R, CFI, SERPING1, DEFB1, LBP, S100A9, C1QC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3EBBFEA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62E6C58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DFF3B05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.85 </w:t>
            </w:r>
          </w:p>
        </w:tc>
      </w:tr>
      <w:tr w:rsidR="00F22F43" w:rsidRPr="0091587A" w14:paraId="54B63EF8" w14:textId="77777777">
        <w:trPr>
          <w:trHeight w:val="27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19F26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33373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O:0030593~neutrophil chemotaxi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97090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TGB2, CCL3, LBP, S100A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00E1E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A6B85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B7FE4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2.45 </w:t>
            </w:r>
          </w:p>
        </w:tc>
      </w:tr>
      <w:tr w:rsidR="00F22F43" w:rsidRPr="0091587A" w14:paraId="6F18556F" w14:textId="77777777">
        <w:trPr>
          <w:trHeight w:val="27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A94B8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854E0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O:0006956~complement activatio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CDCEE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1QB, CFD, CF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48234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40CBC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96E46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5.24 </w:t>
            </w:r>
          </w:p>
        </w:tc>
      </w:tr>
      <w:tr w:rsidR="00F22F43" w:rsidRPr="0091587A" w14:paraId="6AF25312" w14:textId="77777777">
        <w:trPr>
          <w:trHeight w:val="27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273A5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B3F34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O:0070374~positive regulation of ERK1 and ERK2 cascad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4ABEB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D74, CSF1R, PLA2G2A, CCL3, APO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4444B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CB6A1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71FF9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0.05 </w:t>
            </w:r>
          </w:p>
        </w:tc>
      </w:tr>
      <w:tr w:rsidR="00F22F43" w:rsidRPr="0091587A" w14:paraId="054CD8DC" w14:textId="77777777">
        <w:trPr>
          <w:trHeight w:val="27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9BB8B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CB3D1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O:0007267~cell-cell signaling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B1730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JA1, FGFBP2, ITGB2, CCL3, S100A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58A77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DE526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CCE8E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0.01 </w:t>
            </w:r>
          </w:p>
        </w:tc>
      </w:tr>
      <w:tr w:rsidR="00F22F43" w:rsidRPr="0091587A" w14:paraId="1AC05B18" w14:textId="77777777">
        <w:trPr>
          <w:trHeight w:val="27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81708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88711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O:0006954~inflammatory respons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26613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SF1R, GPR68, PLA2G2A, ITGB2, CCL3, S100A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2CB02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2D8FB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AD312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.69 </w:t>
            </w:r>
          </w:p>
        </w:tc>
      </w:tr>
      <w:tr w:rsidR="00F22F43" w:rsidRPr="0091587A" w14:paraId="769814C2" w14:textId="77777777">
        <w:trPr>
          <w:trHeight w:val="27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35D71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49AF5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O:0005615~extracellular spac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979DA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FD, CPA3, SRGN, POSTN, FGFBP2, CFH, COL22A1, CFI, PLA2G2A, DEFB1, TFPI, MMP9, LOXL1, PODXL, MTHFD2, CCL3, SERPING1, COL6A3, LBP, APOE, S100A9, C1Q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479A9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C1D97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7F17E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.43 </w:t>
            </w:r>
          </w:p>
        </w:tc>
      </w:tr>
      <w:tr w:rsidR="00F22F43" w:rsidRPr="0091587A" w14:paraId="1F0A1634" w14:textId="77777777">
        <w:trPr>
          <w:trHeight w:val="27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15A33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E3CF5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O:0005576~extracellular regio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54217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C1QB, CFD, CPA3, SRGN, MEGF6, CFH, COL22A1, CFI, PLA2G2A, DEFB1, TFPI, MMP9, LOXL1, CCL3, SERPING1, COL6A3, LBP, </w:t>
            </w: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APOE, S100A9, DNASE1L3, C1Q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56A4F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C3F94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FD34E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.72 </w:t>
            </w:r>
          </w:p>
        </w:tc>
      </w:tr>
      <w:tr w:rsidR="00F22F43" w:rsidRPr="0091587A" w14:paraId="4867ECC8" w14:textId="77777777">
        <w:trPr>
          <w:trHeight w:val="27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28B93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CC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17991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O:0070062~extracellular exosom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1907B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FD, CLIC6, CD74, CFH, CFI, PLA2G2A, ITGB2, DEFB1, MMP9, BST2, TUBA1A, PODXL, SERPING1, COL6A3, HLA-DRA, LBP, APOE, S100A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0B299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07159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92E09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3.88 </w:t>
            </w:r>
          </w:p>
        </w:tc>
      </w:tr>
      <w:tr w:rsidR="00F22F43" w:rsidRPr="0091587A" w14:paraId="4A24D26F" w14:textId="77777777">
        <w:trPr>
          <w:trHeight w:val="27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38281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2847F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O:0072562~blood microparticl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20316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1QB, CFH, SERPING1, APOE, C1Q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D1BB7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D0238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AD472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6.50 </w:t>
            </w:r>
          </w:p>
        </w:tc>
      </w:tr>
      <w:tr w:rsidR="00F22F43" w:rsidRPr="0091587A" w14:paraId="6B534371" w14:textId="77777777">
        <w:trPr>
          <w:trHeight w:val="27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9CEEF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45BCC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O:0009986~cell surfac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28B10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ST2, CD74, CSF1R, ITGB2, HLA-DRA, LBP, TFPI, HLA-DP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D9D9C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43760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D1F36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5.96 </w:t>
            </w:r>
          </w:p>
        </w:tc>
      </w:tr>
      <w:tr w:rsidR="00F22F43" w:rsidRPr="0091587A" w14:paraId="3ACE890E" w14:textId="77777777">
        <w:trPr>
          <w:trHeight w:val="27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F2462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3B7D1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O:0030669~clathrin-coated endocytic vesicle membran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F9C47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D74, HLA-DRA, APOE, HLA-DP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B10FC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74813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4C10B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7.35 </w:t>
            </w:r>
          </w:p>
        </w:tc>
      </w:tr>
      <w:tr w:rsidR="00F22F43" w:rsidRPr="0091587A" w14:paraId="381EC143" w14:textId="77777777">
        <w:trPr>
          <w:trHeight w:val="27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CB18F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47BC4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O:0023026~MHC class II protein complex binding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CC640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D74, HLA-DRA, HLA-DP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E59FF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F4FD2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6105E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48.86 </w:t>
            </w:r>
          </w:p>
        </w:tc>
      </w:tr>
      <w:tr w:rsidR="00F22F43" w:rsidRPr="0091587A" w14:paraId="71425BCC" w14:textId="77777777">
        <w:trPr>
          <w:trHeight w:val="27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8FC63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71BAA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O:0042802~identical protein binding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CF6FD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1QB, BST2, CD74, TUBA1A, CFH, LMO2, CCL3, DEFB1, APOE, MMP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C2485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1EFA2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31AA8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.55 </w:t>
            </w:r>
          </w:p>
        </w:tc>
      </w:tr>
      <w:tr w:rsidR="00F22F43" w:rsidRPr="0091587A" w14:paraId="1B3B585A" w14:textId="77777777">
        <w:trPr>
          <w:trHeight w:val="27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886DD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A9989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O:0001540~beta-amyloid binding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10107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D74, ITGB2, APO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11E5F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6D82A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F78D5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5.34 </w:t>
            </w:r>
          </w:p>
        </w:tc>
      </w:tr>
      <w:tr w:rsidR="00F22F43" w:rsidRPr="0091587A" w14:paraId="6C9832FF" w14:textId="77777777">
        <w:trPr>
          <w:trHeight w:val="27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9276C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A32F3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O:0004867~serine-type endopeptidase inhibitor activity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17083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RPING1, COL6A3, TFP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6426F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F64EE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FD8AC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2.81 </w:t>
            </w:r>
          </w:p>
        </w:tc>
      </w:tr>
      <w:tr w:rsidR="00F22F43" w:rsidRPr="0091587A" w14:paraId="5775C416" w14:textId="77777777">
        <w:trPr>
          <w:trHeight w:val="27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94BC9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D2E46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O:0001851~complement component C3b binding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4D526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FH, ITGB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1E29C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F2FF2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F365F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9.95 </w:t>
            </w:r>
          </w:p>
        </w:tc>
      </w:tr>
      <w:tr w:rsidR="00F22F43" w:rsidRPr="0091587A" w14:paraId="031B98A5" w14:textId="77777777">
        <w:trPr>
          <w:trHeight w:val="270"/>
        </w:trPr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F05735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4E7694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O:0032395~MHC class II receptor activity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27DBF1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LA-DRA, HLA-DPA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2D6DA9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D4E6AE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A26579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7.65 </w:t>
            </w:r>
          </w:p>
        </w:tc>
      </w:tr>
    </w:tbl>
    <w:p w14:paraId="54BBA292" w14:textId="77777777" w:rsidR="00F22F43" w:rsidRPr="0091587A" w:rsidRDefault="005B078E" w:rsidP="00796D9E">
      <w:pPr>
        <w:widowControl/>
        <w:rPr>
          <w:rFonts w:ascii="Times New Roman" w:eastAsia="等线" w:hAnsi="Times New Roman" w:cs="Times New Roman"/>
          <w:sz w:val="24"/>
          <w:szCs w:val="24"/>
        </w:rPr>
      </w:pPr>
      <w:r w:rsidRPr="0091587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BE9BC6" w14:textId="2D4226E0" w:rsidR="00817C9E" w:rsidRDefault="00817C9E" w:rsidP="00CF3A74">
      <w:pPr>
        <w:spacing w:line="360" w:lineRule="auto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817C9E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Supplementary Table</w:t>
      </w:r>
      <w:r w:rsidR="005B078E" w:rsidRPr="0091587A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r w:rsidR="00EA4256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5</w:t>
      </w:r>
    </w:p>
    <w:p w14:paraId="3D589076" w14:textId="5DDA21AF" w:rsidR="00F22F43" w:rsidRPr="0091587A" w:rsidRDefault="005B078E" w:rsidP="00CF3A74">
      <w:pPr>
        <w:spacing w:line="360" w:lineRule="auto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91587A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lastRenderedPageBreak/>
        <w:t>Top 10 KEGG pathways for DEGs between Control and OA</w:t>
      </w:r>
      <w:r w:rsidR="007624FF" w:rsidRPr="0091587A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.</w:t>
      </w:r>
    </w:p>
    <w:tbl>
      <w:tblPr>
        <w:tblW w:w="9166" w:type="dxa"/>
        <w:tblInd w:w="93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990"/>
        <w:gridCol w:w="2115"/>
        <w:gridCol w:w="1170"/>
        <w:gridCol w:w="1275"/>
        <w:gridCol w:w="1350"/>
      </w:tblGrid>
      <w:tr w:rsidR="00F22F43" w:rsidRPr="0091587A" w14:paraId="6D34B194" w14:textId="77777777">
        <w:trPr>
          <w:trHeight w:val="270"/>
        </w:trPr>
        <w:tc>
          <w:tcPr>
            <w:tcW w:w="12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9AACC0C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1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8629F47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2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A856C76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B9EECDE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AF1E02F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Valu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C323554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ld Enrichment</w:t>
            </w:r>
          </w:p>
        </w:tc>
      </w:tr>
      <w:tr w:rsidR="00F22F43" w:rsidRPr="0091587A" w14:paraId="7C13188B" w14:textId="77777777">
        <w:trPr>
          <w:trHeight w:val="270"/>
        </w:trPr>
        <w:tc>
          <w:tcPr>
            <w:tcW w:w="126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98D6158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EGG_PATHWAY</w:t>
            </w:r>
          </w:p>
        </w:tc>
        <w:tc>
          <w:tcPr>
            <w:tcW w:w="199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FDC3A11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sa05150:Staphylococcus aureus infection</w:t>
            </w:r>
          </w:p>
        </w:tc>
        <w:tc>
          <w:tcPr>
            <w:tcW w:w="211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EAC9ADC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1QB, CFD, CFH, CFI, ITGB2, HLA-DRA, DEFB1, HLA-DPA1, C1QC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EBDA6FD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CBC132D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63861F7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4.04 </w:t>
            </w:r>
          </w:p>
        </w:tc>
      </w:tr>
      <w:tr w:rsidR="00F22F43" w:rsidRPr="0091587A" w14:paraId="75736F5D" w14:textId="77777777">
        <w:trPr>
          <w:trHeight w:val="27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18835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EGG_PATHWA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30888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sa04610:Complement and coagulation cascades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B3ADA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1QB, CFD, CFH, CFI, ITGB2, SERPING1, TFPI, C1Q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D70D3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E07E6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1D3B5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23.85 </w:t>
            </w:r>
          </w:p>
        </w:tc>
      </w:tr>
      <w:tr w:rsidR="00F22F43" w:rsidRPr="0091587A" w14:paraId="6FF163C8" w14:textId="77777777">
        <w:trPr>
          <w:trHeight w:val="27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42DDB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EGG_PATHWA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025AB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sa05133:Pertussis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1D54D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1QB, ITGB2, SERPING1, C1Q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0F669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A1BB1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557AD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3.50 </w:t>
            </w:r>
          </w:p>
        </w:tc>
      </w:tr>
      <w:tr w:rsidR="00F22F43" w:rsidRPr="0091587A" w14:paraId="5465F081" w14:textId="77777777">
        <w:trPr>
          <w:trHeight w:val="27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DEAFE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EGG_PATHWA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CC526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sa05152:Tuberculosis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42975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D74, ITGB2, HLA-DRA, LBP, HLA-DPA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74180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896BA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B457F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.12 </w:t>
            </w:r>
          </w:p>
        </w:tc>
      </w:tr>
      <w:tr w:rsidR="00F22F43" w:rsidRPr="0091587A" w14:paraId="1645D753" w14:textId="77777777">
        <w:trPr>
          <w:trHeight w:val="27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856C2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EGG_PATHWA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53EC5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sa05323:Rheumatoid arthritis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5F3CB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TGB2, CCL3, HLA-DRA, HLA-DPA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67F9E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ADE8A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81DA3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1.03 </w:t>
            </w:r>
          </w:p>
        </w:tc>
      </w:tr>
      <w:tr w:rsidR="00F22F43" w:rsidRPr="0091587A" w14:paraId="6ECF1618" w14:textId="77777777">
        <w:trPr>
          <w:trHeight w:val="27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24E37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EGG_PATHWA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F5D43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sa05322:Systemic lupus erythematosus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99F8B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1QB, HLA-DRA, HLA-DPA1, C1Q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A66EC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B33E4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28898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7.54 </w:t>
            </w:r>
          </w:p>
        </w:tc>
      </w:tr>
      <w:tr w:rsidR="00F22F43" w:rsidRPr="0091587A" w14:paraId="0B5A1852" w14:textId="77777777">
        <w:trPr>
          <w:trHeight w:val="27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F7FB2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EGG_PATHWA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29593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sa04145:Phagosome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0EDF0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UBA1A, ITGB2, HLA-DRA, HLA-DPA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4D93E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EFD2F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3CFDC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.75 </w:t>
            </w:r>
          </w:p>
        </w:tc>
      </w:tr>
      <w:tr w:rsidR="00F22F43" w:rsidRPr="0091587A" w14:paraId="36925B89" w14:textId="77777777">
        <w:trPr>
          <w:trHeight w:val="27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3BCC3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EGG_PATHWA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D3670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sa05416:Viral myocarditis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E7055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TGB2, HLA-DRA, HLA-DPA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83A48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0A7FD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9417E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2.82 </w:t>
            </w:r>
          </w:p>
        </w:tc>
      </w:tr>
      <w:tr w:rsidR="00F22F43" w:rsidRPr="0091587A" w14:paraId="602D3D49" w14:textId="77777777">
        <w:trPr>
          <w:trHeight w:val="27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E6BAA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EGG_PATHWA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52AE1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sa05140:Leishmaniasis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AD694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TGB2, HLA-DRA, HLA-DPA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6A144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57BB3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7859A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9.99 </w:t>
            </w:r>
          </w:p>
        </w:tc>
      </w:tr>
      <w:tr w:rsidR="00F22F43" w:rsidRPr="0091587A" w14:paraId="5A934252" w14:textId="77777777">
        <w:trPr>
          <w:trHeight w:val="270"/>
        </w:trPr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294F947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EGG_PATHWAY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82BF7E0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sa04612:Antigen processing and presentation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9D13978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D74, HLA-DRA, HLA-DPA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A969C6A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EFB7709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01256A9" w14:textId="77777777" w:rsidR="00F22F43" w:rsidRPr="0091587A" w:rsidRDefault="005B078E" w:rsidP="00CF3A7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1587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9.86 </w:t>
            </w:r>
          </w:p>
        </w:tc>
      </w:tr>
    </w:tbl>
    <w:p w14:paraId="5E643515" w14:textId="77777777" w:rsidR="00F22F43" w:rsidRPr="0091587A" w:rsidRDefault="005B078E">
      <w:pPr>
        <w:spacing w:line="360" w:lineRule="auto"/>
        <w:jc w:val="left"/>
        <w:rPr>
          <w:rFonts w:ascii="Times New Roman" w:eastAsia="等线" w:hAnsi="Times New Roman" w:cs="Times New Roman"/>
          <w:color w:val="2A2B2E"/>
          <w:sz w:val="24"/>
          <w:szCs w:val="24"/>
          <w:shd w:val="clear" w:color="auto" w:fill="FFFFFF"/>
        </w:rPr>
      </w:pPr>
      <w:r w:rsidRPr="0091587A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</w:p>
    <w:sectPr w:rsidR="00F22F43" w:rsidRPr="0091587A" w:rsidSect="00D459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2A7FAD" w14:textId="77777777" w:rsidR="005B3ABE" w:rsidRDefault="005B3ABE" w:rsidP="00375E37">
      <w:r>
        <w:separator/>
      </w:r>
    </w:p>
  </w:endnote>
  <w:endnote w:type="continuationSeparator" w:id="0">
    <w:p w14:paraId="6F79774F" w14:textId="77777777" w:rsidR="005B3ABE" w:rsidRDefault="005B3ABE" w:rsidP="00375E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C4BE10" w14:textId="77777777" w:rsidR="005B3ABE" w:rsidRDefault="005B3ABE" w:rsidP="00375E37">
      <w:r>
        <w:separator/>
      </w:r>
    </w:p>
  </w:footnote>
  <w:footnote w:type="continuationSeparator" w:id="0">
    <w:p w14:paraId="35A91F41" w14:textId="77777777" w:rsidR="005B3ABE" w:rsidRDefault="005B3ABE" w:rsidP="00375E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YzODAyZjhmZjEyMDE0OWZhMjg3ZGQyMmJiNjEzOD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0s9zx9lwd2d8etzvgv2r91txpdv59teave&quot;&gt;My EndNote Library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/record-ids&gt;&lt;/item&gt;&lt;/Libraries&gt;"/>
  </w:docVars>
  <w:rsids>
    <w:rsidRoot w:val="00A2187D"/>
    <w:rsid w:val="00012713"/>
    <w:rsid w:val="00027953"/>
    <w:rsid w:val="00062FBC"/>
    <w:rsid w:val="00084DA6"/>
    <w:rsid w:val="000B0BA8"/>
    <w:rsid w:val="000E361C"/>
    <w:rsid w:val="000E68A3"/>
    <w:rsid w:val="00162CA4"/>
    <w:rsid w:val="00165B35"/>
    <w:rsid w:val="00184131"/>
    <w:rsid w:val="001A0CA5"/>
    <w:rsid w:val="001C0AA9"/>
    <w:rsid w:val="001E128D"/>
    <w:rsid w:val="001E318A"/>
    <w:rsid w:val="002A1FD7"/>
    <w:rsid w:val="002D2D18"/>
    <w:rsid w:val="00355F36"/>
    <w:rsid w:val="00375E37"/>
    <w:rsid w:val="003D1574"/>
    <w:rsid w:val="00415AF1"/>
    <w:rsid w:val="00425920"/>
    <w:rsid w:val="00470451"/>
    <w:rsid w:val="004936F1"/>
    <w:rsid w:val="004A5165"/>
    <w:rsid w:val="004E6E96"/>
    <w:rsid w:val="00500E30"/>
    <w:rsid w:val="005916E8"/>
    <w:rsid w:val="005B078E"/>
    <w:rsid w:val="005B3ABE"/>
    <w:rsid w:val="00605FA7"/>
    <w:rsid w:val="00616452"/>
    <w:rsid w:val="006608F5"/>
    <w:rsid w:val="00666483"/>
    <w:rsid w:val="006B42B8"/>
    <w:rsid w:val="006C7087"/>
    <w:rsid w:val="00755FD1"/>
    <w:rsid w:val="00756E1D"/>
    <w:rsid w:val="007624FF"/>
    <w:rsid w:val="00796D9E"/>
    <w:rsid w:val="007D00EA"/>
    <w:rsid w:val="007F653A"/>
    <w:rsid w:val="00817C9E"/>
    <w:rsid w:val="00820C82"/>
    <w:rsid w:val="008D33BC"/>
    <w:rsid w:val="0090631F"/>
    <w:rsid w:val="0091587A"/>
    <w:rsid w:val="00943445"/>
    <w:rsid w:val="00955E64"/>
    <w:rsid w:val="00971633"/>
    <w:rsid w:val="009879DB"/>
    <w:rsid w:val="009B636E"/>
    <w:rsid w:val="009E4940"/>
    <w:rsid w:val="00A00506"/>
    <w:rsid w:val="00A042D9"/>
    <w:rsid w:val="00A06E04"/>
    <w:rsid w:val="00A2187D"/>
    <w:rsid w:val="00A9619C"/>
    <w:rsid w:val="00AA63BF"/>
    <w:rsid w:val="00AB72CA"/>
    <w:rsid w:val="00AD5EBB"/>
    <w:rsid w:val="00B61F9B"/>
    <w:rsid w:val="00B63122"/>
    <w:rsid w:val="00B82E1B"/>
    <w:rsid w:val="00BF678D"/>
    <w:rsid w:val="00C52509"/>
    <w:rsid w:val="00C62410"/>
    <w:rsid w:val="00C74132"/>
    <w:rsid w:val="00CA4884"/>
    <w:rsid w:val="00CB2547"/>
    <w:rsid w:val="00CF3A74"/>
    <w:rsid w:val="00D10BD3"/>
    <w:rsid w:val="00D2485A"/>
    <w:rsid w:val="00D459B4"/>
    <w:rsid w:val="00D65B78"/>
    <w:rsid w:val="00DA7B4B"/>
    <w:rsid w:val="00E9138C"/>
    <w:rsid w:val="00EA4256"/>
    <w:rsid w:val="00ED219D"/>
    <w:rsid w:val="00F04512"/>
    <w:rsid w:val="00F22F43"/>
    <w:rsid w:val="00F56E0F"/>
    <w:rsid w:val="00FA4636"/>
    <w:rsid w:val="00FD5265"/>
    <w:rsid w:val="295A39A9"/>
    <w:rsid w:val="40C44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B59EF8"/>
  <w15:docId w15:val="{00B51304-32C3-4C07-8C0B-734292D3B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59B4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D459B4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D459B4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459B4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sid w:val="00D459B4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D459B4"/>
    <w:rPr>
      <w:rFonts w:ascii="等线" w:eastAsia="等线" w:hAnsi="等线"/>
      <w:sz w:val="20"/>
    </w:rPr>
  </w:style>
  <w:style w:type="character" w:customStyle="1" w:styleId="15">
    <w:name w:val="15"/>
    <w:basedOn w:val="a0"/>
    <w:qFormat/>
    <w:rsid w:val="00D459B4"/>
    <w:rPr>
      <w:rFonts w:ascii="等线" w:eastAsia="等线" w:hAnsi="等线" w:hint="eastAsia"/>
      <w:color w:val="0563C1"/>
      <w:u w:val="single"/>
    </w:rPr>
  </w:style>
  <w:style w:type="character" w:customStyle="1" w:styleId="16">
    <w:name w:val="16"/>
    <w:basedOn w:val="a0"/>
    <w:rsid w:val="00D459B4"/>
    <w:rPr>
      <w:rFonts w:ascii="等线" w:eastAsia="等线" w:hAnsi="等线" w:hint="eastAsia"/>
      <w:sz w:val="21"/>
      <w:szCs w:val="21"/>
    </w:rPr>
  </w:style>
  <w:style w:type="character" w:customStyle="1" w:styleId="17">
    <w:name w:val="17"/>
    <w:basedOn w:val="a0"/>
    <w:rsid w:val="00D459B4"/>
    <w:rPr>
      <w:rFonts w:ascii="Times New Roman" w:hAnsi="Times New Roman" w:cs="Times New Roman" w:hint="default"/>
      <w:color w:val="333333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375E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75E37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75E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75E37"/>
    <w:rPr>
      <w:kern w:val="2"/>
      <w:sz w:val="18"/>
      <w:szCs w:val="18"/>
    </w:rPr>
  </w:style>
  <w:style w:type="paragraph" w:styleId="a8">
    <w:name w:val="Revision"/>
    <w:hidden/>
    <w:uiPriority w:val="99"/>
    <w:semiHidden/>
    <w:rsid w:val="00EA4256"/>
    <w:rPr>
      <w:kern w:val="2"/>
      <w:sz w:val="21"/>
      <w:szCs w:val="22"/>
    </w:rPr>
  </w:style>
  <w:style w:type="paragraph" w:styleId="a9">
    <w:name w:val="Balloon Text"/>
    <w:basedOn w:val="a"/>
    <w:link w:val="aa"/>
    <w:uiPriority w:val="99"/>
    <w:semiHidden/>
    <w:unhideWhenUsed/>
    <w:rsid w:val="004E6E96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E6E9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06</Words>
  <Characters>6879</Characters>
  <Application>Microsoft Office Word</Application>
  <DocSecurity>0</DocSecurity>
  <Lines>57</Lines>
  <Paragraphs>16</Paragraphs>
  <ScaleCrop>false</ScaleCrop>
  <Company/>
  <LinksUpToDate>false</LinksUpToDate>
  <CharactersWithSpaces>8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邢 晓欢</dc:creator>
  <cp:lastModifiedBy>HZT </cp:lastModifiedBy>
  <cp:revision>4</cp:revision>
  <dcterms:created xsi:type="dcterms:W3CDTF">2023-11-17T08:44:00Z</dcterms:created>
  <dcterms:modified xsi:type="dcterms:W3CDTF">2023-11-20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58ECE9C64C04C7AAD0B45A4DE52FAFD_12</vt:lpwstr>
  </property>
</Properties>
</file>